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9FAF6" w14:textId="77777777" w:rsidR="006B4976" w:rsidRPr="006B4976" w:rsidRDefault="006B4976" w:rsidP="006B4976">
      <w:pPr>
        <w:rPr>
          <w:u w:val="single"/>
        </w:rPr>
      </w:pPr>
    </w:p>
    <w:p w14:paraId="6ABD9412" w14:textId="77777777" w:rsidR="006B4976" w:rsidRDefault="006B4976" w:rsidP="006B4976">
      <w:pPr>
        <w:rPr>
          <w:u w:val="single"/>
        </w:rPr>
      </w:pPr>
    </w:p>
    <w:p w14:paraId="705E62A1" w14:textId="28CBF314" w:rsidR="006B4976" w:rsidRPr="00892950" w:rsidRDefault="00AC241C" w:rsidP="00FF1F6C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9F2D00" wp14:editId="5AC32279">
                <wp:simplePos x="0" y="0"/>
                <wp:positionH relativeFrom="column">
                  <wp:posOffset>185057</wp:posOffset>
                </wp:positionH>
                <wp:positionV relativeFrom="paragraph">
                  <wp:posOffset>2721429</wp:posOffset>
                </wp:positionV>
                <wp:extent cx="4216400" cy="255814"/>
                <wp:effectExtent l="0" t="0" r="12700" b="1143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16400" cy="255814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C000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FFC000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FFC000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FFC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35A80A0" w14:textId="7AF28DCA" w:rsidR="006B4976" w:rsidRPr="00194F40" w:rsidRDefault="006B4976" w:rsidP="00AC383A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 w:rsidRPr="00194F40">
                              <w:rPr>
                                <w:rFonts w:ascii="Garamond" w:hAnsi="Garamond"/>
                              </w:rPr>
                              <w:t xml:space="preserve">Control group: </w:t>
                            </w:r>
                            <w:r w:rsidR="00194F40" w:rsidRPr="00194F40">
                              <w:rPr>
                                <w:rFonts w:ascii="Garamond" w:hAnsi="Garamond"/>
                              </w:rPr>
                              <w:t xml:space="preserve">receive neither </w:t>
                            </w:r>
                            <w:r w:rsidR="00AC383A" w:rsidRPr="00194F40">
                              <w:rPr>
                                <w:rFonts w:ascii="Garamond" w:hAnsi="Garamond"/>
                              </w:rPr>
                              <w:t xml:space="preserve">music </w:t>
                            </w:r>
                            <w:r w:rsidR="00194F40" w:rsidRPr="00194F40">
                              <w:rPr>
                                <w:rFonts w:ascii="Garamond" w:hAnsi="Garamond"/>
                              </w:rPr>
                              <w:t xml:space="preserve">nor </w:t>
                            </w:r>
                            <w:r w:rsidR="00AC383A">
                              <w:rPr>
                                <w:rFonts w:ascii="Garamond" w:hAnsi="Garamond"/>
                              </w:rPr>
                              <w:t>aroma</w:t>
                            </w:r>
                            <w:r w:rsidR="00AC241C">
                              <w:rPr>
                                <w:rFonts w:ascii="Garamond" w:hAnsi="Garamond"/>
                              </w:rPr>
                              <w:t>therapy</w:t>
                            </w:r>
                            <w:r w:rsidR="00194F40" w:rsidRPr="00194F40">
                              <w:rPr>
                                <w:rFonts w:ascii="Garamond" w:hAnsi="Garamond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9F2D00" id="Rectangle 15" o:spid="_x0000_s1026" style="position:absolute;margin-left:14.55pt;margin-top:214.3pt;width:332pt;height:20.1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" fillcolor="#ffdd9c" strokecolor="#ffc000" strokeweight=".5pt">
                <v:fill color2="#ffd479" rotate="t" colors="0 #ffdd9c;.5 #ffd78e;1 #ffd479" focus="100%" type="gradient">
                  <o:fill v:ext="view" type="gradientUnscaled"/>
                </v:fill>
                <v:textbox>
                  <w:txbxContent>
                    <w:p w14:paraId="435A80A0" w14:textId="7AF28DCA" w:rsidR="006B4976" w:rsidRPr="00194F40" w:rsidRDefault="006B4976" w:rsidP="00AC383A">
                      <w:pPr>
                        <w:jc w:val="center"/>
                        <w:rPr>
                          <w:rFonts w:ascii="Garamond" w:hAnsi="Garamond"/>
                        </w:rPr>
                      </w:pPr>
                      <w:r w:rsidRPr="00194F40">
                        <w:rPr>
                          <w:rFonts w:ascii="Garamond" w:hAnsi="Garamond"/>
                        </w:rPr>
                        <w:t xml:space="preserve">Control group: </w:t>
                      </w:r>
                      <w:r w:rsidR="00194F40" w:rsidRPr="00194F40">
                        <w:rPr>
                          <w:rFonts w:ascii="Garamond" w:hAnsi="Garamond"/>
                        </w:rPr>
                        <w:t xml:space="preserve">receive neither </w:t>
                      </w:r>
                      <w:r w:rsidR="00AC383A" w:rsidRPr="00194F40">
                        <w:rPr>
                          <w:rFonts w:ascii="Garamond" w:hAnsi="Garamond"/>
                        </w:rPr>
                        <w:t xml:space="preserve">music </w:t>
                      </w:r>
                      <w:r w:rsidR="00194F40" w:rsidRPr="00194F40">
                        <w:rPr>
                          <w:rFonts w:ascii="Garamond" w:hAnsi="Garamond"/>
                        </w:rPr>
                        <w:t xml:space="preserve">nor </w:t>
                      </w:r>
                      <w:r w:rsidR="00AC383A">
                        <w:rPr>
                          <w:rFonts w:ascii="Garamond" w:hAnsi="Garamond"/>
                        </w:rPr>
                        <w:t>aroma</w:t>
                      </w:r>
                      <w:r w:rsidR="00AC241C">
                        <w:rPr>
                          <w:rFonts w:ascii="Garamond" w:hAnsi="Garamond"/>
                        </w:rPr>
                        <w:t>therapy</w:t>
                      </w:r>
                      <w:r w:rsidR="00194F40" w:rsidRPr="00194F40">
                        <w:rPr>
                          <w:rFonts w:ascii="Garamond" w:hAnsi="Garamond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892950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53210A" wp14:editId="27157EF5">
                <wp:simplePos x="0" y="0"/>
                <wp:positionH relativeFrom="column">
                  <wp:posOffset>3112476</wp:posOffset>
                </wp:positionH>
                <wp:positionV relativeFrom="paragraph">
                  <wp:posOffset>1022838</wp:posOffset>
                </wp:positionV>
                <wp:extent cx="629627" cy="304800"/>
                <wp:effectExtent l="0" t="0" r="1841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9627" cy="3048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C000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FFC000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FFC000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FFC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1677CEC" w14:textId="77777777" w:rsidR="006B4976" w:rsidRPr="00194F40" w:rsidRDefault="009C62C8" w:rsidP="006B4976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 w:rsidRPr="00194F40">
                              <w:rPr>
                                <w:rFonts w:ascii="Garamond" w:hAnsi="Garamond"/>
                              </w:rPr>
                              <w:t>Mus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53210A" id="Rectangle 7" o:spid="_x0000_s1026" style="position:absolute;margin-left:245.1pt;margin-top:80.55pt;width:49.6pt;height:2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" fillcolor="#ffdd9c" strokecolor="#ffc000" strokeweight=".5pt">
                <v:fill color2="#ffd479" rotate="t" colors="0 #ffdd9c;.5 #ffd78e;1 #ffd479" focus="100%" type="gradient">
                  <o:fill v:ext="view" type="gradientUnscaled"/>
                </v:fill>
                <v:textbox>
                  <w:txbxContent>
                    <w:p w14:paraId="21677CEC" w14:textId="77777777" w:rsidR="006B4976" w:rsidRPr="00194F40" w:rsidRDefault="009C62C8" w:rsidP="006B4976">
                      <w:pPr>
                        <w:jc w:val="center"/>
                        <w:rPr>
                          <w:rFonts w:ascii="Garamond" w:hAnsi="Garamond"/>
                        </w:rPr>
                      </w:pPr>
                      <w:r w:rsidRPr="00194F40">
                        <w:rPr>
                          <w:rFonts w:ascii="Garamond" w:hAnsi="Garamond"/>
                        </w:rPr>
                        <w:t>Music</w:t>
                      </w:r>
                    </w:p>
                  </w:txbxContent>
                </v:textbox>
              </v:rect>
            </w:pict>
          </mc:Fallback>
        </mc:AlternateContent>
      </w:r>
      <w:r w:rsidR="00892950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8B8AD4" wp14:editId="1CDDC596">
                <wp:simplePos x="0" y="0"/>
                <wp:positionH relativeFrom="column">
                  <wp:posOffset>3107870</wp:posOffset>
                </wp:positionH>
                <wp:positionV relativeFrom="paragraph">
                  <wp:posOffset>1436914</wp:posOffset>
                </wp:positionV>
                <wp:extent cx="630465" cy="279400"/>
                <wp:effectExtent l="0" t="0" r="17780" b="254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465" cy="2794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C000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FFC000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FFC000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FFC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44AD9E" w14:textId="77777777" w:rsidR="006B4976" w:rsidRPr="00194F40" w:rsidRDefault="009C62C8" w:rsidP="006B4976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 w:rsidRPr="00194F40">
                              <w:rPr>
                                <w:rFonts w:ascii="Garamond" w:hAnsi="Garamond"/>
                              </w:rPr>
                              <w:t>Arom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8B8AD4" id="Rectangle 8" o:spid="_x0000_s1027" style="position:absolute;margin-left:244.7pt;margin-top:113.15pt;width:49.65pt;height:2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" fillcolor="#ffdd9c" strokecolor="#ffc000" strokeweight=".5pt">
                <v:fill color2="#ffd479" rotate="t" colors="0 #ffdd9c;.5 #ffd78e;1 #ffd479" focus="100%" type="gradient">
                  <o:fill v:ext="view" type="gradientUnscaled"/>
                </v:fill>
                <v:textbox>
                  <w:txbxContent>
                    <w:p w14:paraId="4544AD9E" w14:textId="77777777" w:rsidR="006B4976" w:rsidRPr="00194F40" w:rsidRDefault="009C62C8" w:rsidP="006B4976">
                      <w:pPr>
                        <w:jc w:val="center"/>
                        <w:rPr>
                          <w:rFonts w:ascii="Garamond" w:hAnsi="Garamond"/>
                        </w:rPr>
                      </w:pPr>
                      <w:r w:rsidRPr="00194F40">
                        <w:rPr>
                          <w:rFonts w:ascii="Garamond" w:hAnsi="Garamond"/>
                        </w:rPr>
                        <w:t>Aroma</w:t>
                      </w:r>
                    </w:p>
                  </w:txbxContent>
                </v:textbox>
              </v:rect>
            </w:pict>
          </mc:Fallback>
        </mc:AlternateContent>
      </w:r>
      <w:r w:rsidR="00892950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A970CB" wp14:editId="5C580F4A">
                <wp:simplePos x="0" y="0"/>
                <wp:positionH relativeFrom="column">
                  <wp:posOffset>3113314</wp:posOffset>
                </wp:positionH>
                <wp:positionV relativeFrom="paragraph">
                  <wp:posOffset>1796143</wp:posOffset>
                </wp:positionV>
                <wp:extent cx="625022" cy="266700"/>
                <wp:effectExtent l="0" t="0" r="2286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5022" cy="2667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C000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FFC000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FFC000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FFC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BAE057C" w14:textId="77777777" w:rsidR="006B4976" w:rsidRPr="00194F40" w:rsidRDefault="009C62C8" w:rsidP="006B4976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 w:rsidRPr="00194F40">
                              <w:rPr>
                                <w:rFonts w:ascii="Garamond" w:hAnsi="Garamond"/>
                              </w:rPr>
                              <w:t>Bo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A970CB" id="Rectangle 9" o:spid="_x0000_s1028" style="position:absolute;margin-left:245.15pt;margin-top:141.45pt;width:49.2pt;height:2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" fillcolor="#ffdd9c" strokecolor="#ffc000" strokeweight=".5pt">
                <v:fill color2="#ffd479" rotate="t" colors="0 #ffdd9c;.5 #ffd78e;1 #ffd479" focus="100%" type="gradient">
                  <o:fill v:ext="view" type="gradientUnscaled"/>
                </v:fill>
                <v:textbox>
                  <w:txbxContent>
                    <w:p w14:paraId="0BAE057C" w14:textId="77777777" w:rsidR="006B4976" w:rsidRPr="00194F40" w:rsidRDefault="009C62C8" w:rsidP="006B4976">
                      <w:pPr>
                        <w:jc w:val="center"/>
                        <w:rPr>
                          <w:rFonts w:ascii="Garamond" w:hAnsi="Garamond"/>
                        </w:rPr>
                      </w:pPr>
                      <w:r w:rsidRPr="00194F40">
                        <w:rPr>
                          <w:rFonts w:ascii="Garamond" w:hAnsi="Garamond"/>
                        </w:rPr>
                        <w:t>Both</w:t>
                      </w:r>
                    </w:p>
                  </w:txbxContent>
                </v:textbox>
              </v:rect>
            </w:pict>
          </mc:Fallback>
        </mc:AlternateContent>
      </w:r>
      <w:r w:rsidR="00892950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B84144" wp14:editId="70C9F2A1">
                <wp:simplePos x="0" y="0"/>
                <wp:positionH relativeFrom="column">
                  <wp:posOffset>2019300</wp:posOffset>
                </wp:positionH>
                <wp:positionV relativeFrom="paragraph">
                  <wp:posOffset>587829</wp:posOffset>
                </wp:positionV>
                <wp:extent cx="908050" cy="1458685"/>
                <wp:effectExtent l="0" t="0" r="25400" b="2730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050" cy="145868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62F8A13" w14:textId="77777777" w:rsidR="006B4976" w:rsidRPr="00194F40" w:rsidRDefault="006B4976" w:rsidP="006B4976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 w:rsidRPr="00194F40">
                              <w:rPr>
                                <w:rFonts w:ascii="Garamond" w:hAnsi="Garamond"/>
                              </w:rPr>
                              <w:t xml:space="preserve">Divided into 4 group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B84144" id="Rectangle 4" o:spid="_x0000_s1029" style="position:absolute;margin-left:159pt;margin-top:46.3pt;width:71.5pt;height:114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" fillcolor="#5b9bd5" strokecolor="#41719c" strokeweight="1pt">
                <v:textbox>
                  <w:txbxContent>
                    <w:p w14:paraId="762F8A13" w14:textId="77777777" w:rsidR="006B4976" w:rsidRPr="00194F40" w:rsidRDefault="006B4976" w:rsidP="006B4976">
                      <w:pPr>
                        <w:jc w:val="center"/>
                        <w:rPr>
                          <w:rFonts w:ascii="Garamond" w:hAnsi="Garamond"/>
                        </w:rPr>
                      </w:pPr>
                      <w:r w:rsidRPr="00194F40">
                        <w:rPr>
                          <w:rFonts w:ascii="Garamond" w:hAnsi="Garamond"/>
                        </w:rPr>
                        <w:t xml:space="preserve">Divided into 4 groups </w:t>
                      </w:r>
                    </w:p>
                  </w:txbxContent>
                </v:textbox>
              </v:rect>
            </w:pict>
          </mc:Fallback>
        </mc:AlternateContent>
      </w:r>
      <w:r w:rsidR="00AC383A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5C78133" wp14:editId="71B45332">
                <wp:simplePos x="0" y="0"/>
                <wp:positionH relativeFrom="column">
                  <wp:posOffset>4537528</wp:posOffset>
                </wp:positionH>
                <wp:positionV relativeFrom="paragraph">
                  <wp:posOffset>2715986</wp:posOffset>
                </wp:positionV>
                <wp:extent cx="1066800" cy="1289050"/>
                <wp:effectExtent l="0" t="0" r="19050" b="254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128905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5491B5" w14:textId="77777777" w:rsidR="006B4976" w:rsidRPr="00194F40" w:rsidRDefault="00AC383A" w:rsidP="00194F40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 w:rsidRPr="00AC383A">
                              <w:rPr>
                                <w:rFonts w:ascii="Garamond" w:hAnsi="Garamond"/>
                              </w:rPr>
                              <w:t>The endodontic treatment took approximately one hour to comple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C78133" id="Rectangle 13" o:spid="_x0000_s1030" style="position:absolute;margin-left:357.3pt;margin-top:213.85pt;width:84pt;height:101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" fillcolor="#5b9bd5" strokecolor="#41719c" strokeweight="1pt">
                <v:textbox>
                  <w:txbxContent>
                    <w:p w14:paraId="4D5491B5" w14:textId="77777777" w:rsidR="006B4976" w:rsidRPr="00194F40" w:rsidRDefault="00AC383A" w:rsidP="00194F40">
                      <w:pPr>
                        <w:jc w:val="center"/>
                        <w:rPr>
                          <w:rFonts w:ascii="Garamond" w:hAnsi="Garamond"/>
                        </w:rPr>
                      </w:pPr>
                      <w:r w:rsidRPr="00AC383A">
                        <w:rPr>
                          <w:rFonts w:ascii="Garamond" w:hAnsi="Garamond"/>
                        </w:rPr>
                        <w:t>The endodontic treatment took approximately one hour to complete</w:t>
                      </w:r>
                    </w:p>
                  </w:txbxContent>
                </v:textbox>
              </v:rect>
            </w:pict>
          </mc:Fallback>
        </mc:AlternateContent>
      </w:r>
      <w:r w:rsidR="00AC383A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DE8A4EB" wp14:editId="510B99AC">
                <wp:simplePos x="0" y="0"/>
                <wp:positionH relativeFrom="column">
                  <wp:posOffset>4933950</wp:posOffset>
                </wp:positionH>
                <wp:positionV relativeFrom="paragraph">
                  <wp:posOffset>2303236</wp:posOffset>
                </wp:positionV>
                <wp:extent cx="304800" cy="285750"/>
                <wp:effectExtent l="19050" t="0" r="19050" b="38100"/>
                <wp:wrapNone/>
                <wp:docPr id="12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285750"/>
                        </a:xfrm>
                        <a:prstGeom prst="downArrow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1D97A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2" o:spid="_x0000_s1026" type="#_x0000_t67" style="position:absolute;margin-left:388.5pt;margin-top:181.35pt;width:24pt;height:2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" adj="10800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</v:shape>
            </w:pict>
          </mc:Fallback>
        </mc:AlternateContent>
      </w:r>
      <w:r w:rsidR="00AC383A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132E35" wp14:editId="0BE06F1D">
                <wp:simplePos x="0" y="0"/>
                <wp:positionH relativeFrom="column">
                  <wp:posOffset>4386943</wp:posOffset>
                </wp:positionH>
                <wp:positionV relativeFrom="paragraph">
                  <wp:posOffset>435429</wp:posOffset>
                </wp:positionV>
                <wp:extent cx="1200150" cy="1796142"/>
                <wp:effectExtent l="0" t="0" r="19050" b="1397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0" cy="1796142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E7C1699" w14:textId="77777777" w:rsidR="006B4976" w:rsidRPr="00194F40" w:rsidRDefault="00AC383A" w:rsidP="00194F40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 w:rsidRPr="00AC383A">
                              <w:rPr>
                                <w:rFonts w:ascii="Garamond" w:hAnsi="Garamond"/>
                              </w:rPr>
                              <w:t>In the treatment room, the systolic and diastolic blood pressure as well as the heart rate were recorded for each patient before administering anesthes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132E35" id="Rectangle 11" o:spid="_x0000_s1031" style="position:absolute;margin-left:345.45pt;margin-top:34.3pt;width:94.5pt;height:1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" fillcolor="#5b9bd5" strokecolor="#41719c" strokeweight="1pt">
                <v:textbox>
                  <w:txbxContent>
                    <w:p w14:paraId="3E7C1699" w14:textId="77777777" w:rsidR="006B4976" w:rsidRPr="00194F40" w:rsidRDefault="00AC383A" w:rsidP="00194F40">
                      <w:pPr>
                        <w:jc w:val="center"/>
                        <w:rPr>
                          <w:rFonts w:ascii="Garamond" w:hAnsi="Garamond"/>
                        </w:rPr>
                      </w:pPr>
                      <w:r w:rsidRPr="00AC383A">
                        <w:rPr>
                          <w:rFonts w:ascii="Garamond" w:hAnsi="Garamond"/>
                        </w:rPr>
                        <w:t>In the treatment room, the systolic and diastolic blood pressure as well as the heart rate were recorded for each patient before administering anesthesia</w:t>
                      </w:r>
                    </w:p>
                  </w:txbxContent>
                </v:textbox>
              </v:rect>
            </w:pict>
          </mc:Fallback>
        </mc:AlternateContent>
      </w:r>
      <w:r w:rsidR="006B4976" w:rsidRPr="00892950"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ary file S2</w:t>
      </w:r>
      <w:r w:rsidR="006B4976" w:rsidRPr="00892950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6B4976" w:rsidRPr="00892950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The </w:t>
      </w:r>
      <w:r w:rsidR="00E6176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f</w:t>
      </w:r>
      <w:r w:rsidR="006B4976" w:rsidRPr="00892950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lowchart of the trials </w:t>
      </w:r>
      <w:r w:rsidR="006B4976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C13666E" wp14:editId="4F4D5AF5">
                <wp:simplePos x="0" y="0"/>
                <wp:positionH relativeFrom="column">
                  <wp:posOffset>3644900</wp:posOffset>
                </wp:positionH>
                <wp:positionV relativeFrom="paragraph">
                  <wp:posOffset>5143500</wp:posOffset>
                </wp:positionV>
                <wp:extent cx="336550" cy="323850"/>
                <wp:effectExtent l="0" t="19050" r="44450" b="38100"/>
                <wp:wrapNone/>
                <wp:docPr id="23" name="Right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550" cy="323850"/>
                        </a:xfrm>
                        <a:prstGeom prst="rightArrow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CF20D1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3" o:spid="_x0000_s1026" type="#_x0000_t13" style="position:absolute;margin-left:287pt;margin-top:405pt;width:26.5pt;height:25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" adj="11208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</v:shape>
            </w:pict>
          </mc:Fallback>
        </mc:AlternateContent>
      </w:r>
      <w:r w:rsidR="006B4976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5A75067" wp14:editId="5EC472BB">
                <wp:simplePos x="0" y="0"/>
                <wp:positionH relativeFrom="column">
                  <wp:posOffset>4222750</wp:posOffset>
                </wp:positionH>
                <wp:positionV relativeFrom="paragraph">
                  <wp:posOffset>4540250</wp:posOffset>
                </wp:positionV>
                <wp:extent cx="1143000" cy="1485900"/>
                <wp:effectExtent l="0" t="0" r="19050" b="1905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14859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92CB61E" w14:textId="77777777" w:rsidR="006B4976" w:rsidRPr="00194F40" w:rsidRDefault="00AC383A" w:rsidP="006B4976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 w:rsidRPr="00AC383A">
                              <w:rPr>
                                <w:rFonts w:ascii="Garamond" w:hAnsi="Garamond"/>
                              </w:rPr>
                              <w:t>No differences were found between the intervention groups and the control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A75067" id="Rectangle 24" o:spid="_x0000_s1032" style="position:absolute;margin-left:332.5pt;margin-top:357.5pt;width:90pt;height:117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" fillcolor="#5b9bd5" strokecolor="#41719c" strokeweight="1pt">
                <v:textbox>
                  <w:txbxContent>
                    <w:p w14:paraId="592CB61E" w14:textId="77777777" w:rsidR="006B4976" w:rsidRPr="00194F40" w:rsidRDefault="00AC383A" w:rsidP="006B4976">
                      <w:pPr>
                        <w:jc w:val="center"/>
                        <w:rPr>
                          <w:rFonts w:ascii="Garamond" w:hAnsi="Garamond"/>
                        </w:rPr>
                      </w:pPr>
                      <w:r w:rsidRPr="00AC383A">
                        <w:rPr>
                          <w:rFonts w:ascii="Garamond" w:hAnsi="Garamond"/>
                        </w:rPr>
                        <w:t>No differences were found between the intervention groups and the control group</w:t>
                      </w:r>
                    </w:p>
                  </w:txbxContent>
                </v:textbox>
              </v:rect>
            </w:pict>
          </mc:Fallback>
        </mc:AlternateContent>
      </w:r>
      <w:r w:rsidR="006B4976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725EAE" wp14:editId="0BA6FE86">
                <wp:simplePos x="0" y="0"/>
                <wp:positionH relativeFrom="column">
                  <wp:posOffset>1492250</wp:posOffset>
                </wp:positionH>
                <wp:positionV relativeFrom="paragraph">
                  <wp:posOffset>1212850</wp:posOffset>
                </wp:positionV>
                <wp:extent cx="266700" cy="279400"/>
                <wp:effectExtent l="0" t="19050" r="38100" b="44450"/>
                <wp:wrapNone/>
                <wp:docPr id="3" name="Right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79400"/>
                        </a:xfrm>
                        <a:prstGeom prst="rightArrow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7C685" id="Right Arrow 3" o:spid="_x0000_s1026" type="#_x0000_t13" style="position:absolute;margin-left:117.5pt;margin-top:95.5pt;width:21pt;height:2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" adj="10800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</v:shape>
            </w:pict>
          </mc:Fallback>
        </mc:AlternateContent>
      </w:r>
      <w:r w:rsidR="006B4976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7F0ED5" wp14:editId="4568C50A">
                <wp:simplePos x="0" y="0"/>
                <wp:positionH relativeFrom="column">
                  <wp:posOffset>3943350</wp:posOffset>
                </wp:positionH>
                <wp:positionV relativeFrom="paragraph">
                  <wp:posOffset>1263650</wp:posOffset>
                </wp:positionV>
                <wp:extent cx="247650" cy="228600"/>
                <wp:effectExtent l="0" t="19050" r="38100" b="38100"/>
                <wp:wrapNone/>
                <wp:docPr id="10" name="Right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228600"/>
                        </a:xfrm>
                        <a:prstGeom prst="rightArrow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1C3A9E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0" o:spid="_x0000_s1026" type="#_x0000_t13" style="position:absolute;margin-left:310.5pt;margin-top:99.5pt;width:19.5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" adj="11631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</v:shape>
            </w:pict>
          </mc:Fallback>
        </mc:AlternateContent>
      </w:r>
      <w:r w:rsidR="006B4976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F5BEB4B" wp14:editId="645E9434">
                <wp:simplePos x="0" y="0"/>
                <wp:positionH relativeFrom="column">
                  <wp:posOffset>666750</wp:posOffset>
                </wp:positionH>
                <wp:positionV relativeFrom="paragraph">
                  <wp:posOffset>4191000</wp:posOffset>
                </wp:positionV>
                <wp:extent cx="222250" cy="260350"/>
                <wp:effectExtent l="19050" t="0" r="25400" b="44450"/>
                <wp:wrapNone/>
                <wp:docPr id="19" name="Down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260350"/>
                        </a:xfrm>
                        <a:prstGeom prst="downArrow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A777E9" id="Down Arrow 19" o:spid="_x0000_s1026" type="#_x0000_t67" style="position:absolute;margin-left:52.5pt;margin-top:330pt;width:17.5pt;height:20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" adj="12380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</v:shape>
            </w:pict>
          </mc:Fallback>
        </mc:AlternateContent>
      </w:r>
      <w:r w:rsidR="006B4976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B6887AD" wp14:editId="1429CA32">
                <wp:simplePos x="0" y="0"/>
                <wp:positionH relativeFrom="column">
                  <wp:posOffset>1568450</wp:posOffset>
                </wp:positionH>
                <wp:positionV relativeFrom="paragraph">
                  <wp:posOffset>5149850</wp:posOffset>
                </wp:positionV>
                <wp:extent cx="355600" cy="292100"/>
                <wp:effectExtent l="0" t="19050" r="44450" b="31750"/>
                <wp:wrapNone/>
                <wp:docPr id="21" name="Right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" cy="292100"/>
                        </a:xfrm>
                        <a:prstGeom prst="rightArrow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778D1" id="Right Arrow 21" o:spid="_x0000_s1026" type="#_x0000_t13" style="position:absolute;margin-left:123.5pt;margin-top:405.5pt;width:28pt;height:2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" adj="12729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</v:shape>
            </w:pict>
          </mc:Fallback>
        </mc:AlternateContent>
      </w:r>
      <w:r w:rsidR="006B4976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23EAB8B" wp14:editId="5947C2FE">
                <wp:simplePos x="0" y="0"/>
                <wp:positionH relativeFrom="column">
                  <wp:posOffset>349250</wp:posOffset>
                </wp:positionH>
                <wp:positionV relativeFrom="paragraph">
                  <wp:posOffset>4572000</wp:posOffset>
                </wp:positionV>
                <wp:extent cx="1035050" cy="1460500"/>
                <wp:effectExtent l="0" t="0" r="12700" b="2540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5050" cy="14605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460BDEF" w14:textId="77777777" w:rsidR="006B4976" w:rsidRPr="00194F40" w:rsidRDefault="00AC383A" w:rsidP="00194F40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 w:rsidRPr="00AC383A">
                              <w:rPr>
                                <w:rFonts w:ascii="Garamond" w:hAnsi="Garamond"/>
                              </w:rPr>
                              <w:t>After the temporary filling material was placed, all parameters were recor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3EAB8B" id="Rectangle 20" o:spid="_x0000_s1033" style="position:absolute;margin-left:27.5pt;margin-top:5in;width:81.5pt;height:11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" fillcolor="#5b9bd5" strokecolor="#41719c" strokeweight="1pt">
                <v:textbox>
                  <w:txbxContent>
                    <w:p w14:paraId="5460BDEF" w14:textId="77777777" w:rsidR="006B4976" w:rsidRPr="00194F40" w:rsidRDefault="00AC383A" w:rsidP="00194F40">
                      <w:pPr>
                        <w:jc w:val="center"/>
                        <w:rPr>
                          <w:rFonts w:ascii="Garamond" w:hAnsi="Garamond"/>
                        </w:rPr>
                      </w:pPr>
                      <w:r w:rsidRPr="00AC383A">
                        <w:rPr>
                          <w:rFonts w:ascii="Garamond" w:hAnsi="Garamond"/>
                        </w:rPr>
                        <w:t>After the temporary filling material was placed, all parameters were recorded</w:t>
                      </w:r>
                    </w:p>
                  </w:txbxContent>
                </v:textbox>
              </v:rect>
            </w:pict>
          </mc:Fallback>
        </mc:AlternateContent>
      </w:r>
      <w:r w:rsidR="006B4976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1107FC3" wp14:editId="61022E7C">
                <wp:simplePos x="0" y="0"/>
                <wp:positionH relativeFrom="column">
                  <wp:posOffset>2152650</wp:posOffset>
                </wp:positionH>
                <wp:positionV relativeFrom="paragraph">
                  <wp:posOffset>4565650</wp:posOffset>
                </wp:positionV>
                <wp:extent cx="1212850" cy="1479550"/>
                <wp:effectExtent l="0" t="0" r="25400" b="2540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2850" cy="147955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57BDC2F" w14:textId="3F730EF5" w:rsidR="006B4976" w:rsidRPr="00194F40" w:rsidRDefault="00AC383A" w:rsidP="00194F40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 w:rsidRPr="00AC383A">
                              <w:rPr>
                                <w:rFonts w:ascii="Garamond" w:hAnsi="Garamond"/>
                              </w:rPr>
                              <w:t>The differences in data before and after the intervention were compar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1107FC3" id="Rectangle 22" o:spid="_x0000_s1035" style="position:absolute;margin-left:169.5pt;margin-top:359.5pt;width:95.5pt;height:116.5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" fillcolor="#5b9bd5" strokecolor="#41719c" strokeweight="1pt">
                <v:textbox>
                  <w:txbxContent>
                    <w:p w14:paraId="657BDC2F" w14:textId="3F730EF5" w:rsidR="006B4976" w:rsidRPr="00194F40" w:rsidRDefault="00AC383A" w:rsidP="00194F40">
                      <w:pPr>
                        <w:jc w:val="center"/>
                        <w:rPr>
                          <w:rFonts w:ascii="Garamond" w:hAnsi="Garamond"/>
                        </w:rPr>
                      </w:pPr>
                      <w:r w:rsidRPr="00AC383A">
                        <w:rPr>
                          <w:rFonts w:ascii="Garamond" w:hAnsi="Garamond"/>
                        </w:rPr>
                        <w:t>The differences in data before and after the intervention were compared</w:t>
                      </w:r>
                    </w:p>
                  </w:txbxContent>
                </v:textbox>
              </v:rect>
            </w:pict>
          </mc:Fallback>
        </mc:AlternateContent>
      </w:r>
      <w:r w:rsidR="006B4976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BBE324D" wp14:editId="3A9C72FD">
                <wp:simplePos x="0" y="0"/>
                <wp:positionH relativeFrom="margin">
                  <wp:align>left</wp:align>
                </wp:positionH>
                <wp:positionV relativeFrom="paragraph">
                  <wp:posOffset>298450</wp:posOffset>
                </wp:positionV>
                <wp:extent cx="5949950" cy="6064250"/>
                <wp:effectExtent l="0" t="0" r="12700" b="12700"/>
                <wp:wrapTopAndBottom/>
                <wp:docPr id="19234238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9950" cy="6064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DE90CC" w14:textId="77777777" w:rsidR="006B4976" w:rsidRDefault="006B4976" w:rsidP="00613E1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BE324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5" type="#_x0000_t202" style="position:absolute;margin-left:0;margin-top:23.5pt;width:468.5pt;height:477.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">
                <v:textbox>
                  <w:txbxContent>
                    <w:p w14:paraId="2BDE90CC" w14:textId="77777777" w:rsidR="006B4976" w:rsidRDefault="006B4976" w:rsidP="00613E18">
                      <w:pPr>
                        <w:jc w:val="center"/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6B4976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EF42489" wp14:editId="172A6055">
                <wp:simplePos x="0" y="0"/>
                <wp:positionH relativeFrom="column">
                  <wp:posOffset>184150</wp:posOffset>
                </wp:positionH>
                <wp:positionV relativeFrom="paragraph">
                  <wp:posOffset>3060700</wp:posOffset>
                </wp:positionV>
                <wp:extent cx="4216400" cy="279400"/>
                <wp:effectExtent l="0" t="0" r="12700" b="254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16400" cy="2794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C000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FFC000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FFC000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FFC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D02354C" w14:textId="5A68096F" w:rsidR="006B4976" w:rsidRPr="00AC241C" w:rsidRDefault="006B4976" w:rsidP="005B5A61">
                            <w:pPr>
                              <w:jc w:val="center"/>
                              <w:rPr>
                                <w:rFonts w:ascii="Garamond" w:hAnsi="Garamond"/>
                                <w:sz w:val="20"/>
                                <w:szCs w:val="20"/>
                              </w:rPr>
                            </w:pPr>
                            <w:r w:rsidRPr="00AC241C">
                              <w:rPr>
                                <w:rFonts w:ascii="Garamond" w:hAnsi="Garamond"/>
                                <w:sz w:val="20"/>
                                <w:szCs w:val="20"/>
                              </w:rPr>
                              <w:t>Mus</w:t>
                            </w:r>
                            <w:r w:rsidR="00194F40" w:rsidRPr="00AC241C">
                              <w:rPr>
                                <w:rFonts w:ascii="Garamond" w:hAnsi="Garamond"/>
                                <w:sz w:val="20"/>
                                <w:szCs w:val="20"/>
                              </w:rPr>
                              <w:t>ic group: received music and distilled water</w:t>
                            </w:r>
                            <w:r w:rsidR="005B5A61" w:rsidRPr="00AC241C">
                              <w:rPr>
                                <w:rFonts w:ascii="Garamond" w:hAnsi="Garamond"/>
                                <w:sz w:val="20"/>
                                <w:szCs w:val="20"/>
                              </w:rPr>
                              <w:t xml:space="preserve"> (as the placebo for aroma</w:t>
                            </w:r>
                            <w:r w:rsidR="00AC241C" w:rsidRPr="00AC241C">
                              <w:rPr>
                                <w:rFonts w:ascii="Garamond" w:hAnsi="Garamond"/>
                                <w:sz w:val="20"/>
                                <w:szCs w:val="20"/>
                              </w:rPr>
                              <w:t>therapy</w:t>
                            </w:r>
                            <w:r w:rsidR="005B5A61" w:rsidRPr="00AC241C">
                              <w:rPr>
                                <w:rFonts w:ascii="Garamond" w:hAnsi="Garamond"/>
                                <w:sz w:val="20"/>
                                <w:szCs w:val="20"/>
                              </w:rPr>
                              <w:t>)</w:t>
                            </w:r>
                            <w:r w:rsidR="00194F40" w:rsidRPr="00AC241C">
                              <w:rPr>
                                <w:rFonts w:ascii="Garamond" w:hAnsi="Garamond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F42489" id="Rectangle 16" o:spid="_x0000_s1037" style="position:absolute;margin-left:14.5pt;margin-top:241pt;width:332pt;height:2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" fillcolor="#ffdd9c" strokecolor="#ffc000" strokeweight=".5pt">
                <v:fill color2="#ffd479" rotate="t" colors="0 #ffdd9c;.5 #ffd78e;1 #ffd479" focus="100%" type="gradient">
                  <o:fill v:ext="view" type="gradientUnscaled"/>
                </v:fill>
                <v:textbox>
                  <w:txbxContent>
                    <w:p w14:paraId="1D02354C" w14:textId="5A68096F" w:rsidR="006B4976" w:rsidRPr="00AC241C" w:rsidRDefault="006B4976" w:rsidP="005B5A61">
                      <w:pPr>
                        <w:jc w:val="center"/>
                        <w:rPr>
                          <w:rFonts w:ascii="Garamond" w:hAnsi="Garamond"/>
                          <w:sz w:val="20"/>
                          <w:szCs w:val="20"/>
                        </w:rPr>
                      </w:pPr>
                      <w:r w:rsidRPr="00AC241C">
                        <w:rPr>
                          <w:rFonts w:ascii="Garamond" w:hAnsi="Garamond"/>
                          <w:sz w:val="20"/>
                          <w:szCs w:val="20"/>
                        </w:rPr>
                        <w:t>Mus</w:t>
                      </w:r>
                      <w:r w:rsidR="00194F40" w:rsidRPr="00AC241C">
                        <w:rPr>
                          <w:rFonts w:ascii="Garamond" w:hAnsi="Garamond"/>
                          <w:sz w:val="20"/>
                          <w:szCs w:val="20"/>
                        </w:rPr>
                        <w:t>ic group: received music and distilled water</w:t>
                      </w:r>
                      <w:r w:rsidR="005B5A61" w:rsidRPr="00AC241C">
                        <w:rPr>
                          <w:rFonts w:ascii="Garamond" w:hAnsi="Garamond"/>
                          <w:sz w:val="20"/>
                          <w:szCs w:val="20"/>
                        </w:rPr>
                        <w:t xml:space="preserve"> (as the placebo for aroma</w:t>
                      </w:r>
                      <w:r w:rsidR="00AC241C" w:rsidRPr="00AC241C">
                        <w:rPr>
                          <w:rFonts w:ascii="Garamond" w:hAnsi="Garamond"/>
                          <w:sz w:val="20"/>
                          <w:szCs w:val="20"/>
                        </w:rPr>
                        <w:t>therapy</w:t>
                      </w:r>
                      <w:r w:rsidR="005B5A61" w:rsidRPr="00AC241C">
                        <w:rPr>
                          <w:rFonts w:ascii="Garamond" w:hAnsi="Garamond"/>
                          <w:sz w:val="20"/>
                          <w:szCs w:val="20"/>
                        </w:rPr>
                        <w:t>)</w:t>
                      </w:r>
                      <w:r w:rsidR="00194F40" w:rsidRPr="00AC241C">
                        <w:rPr>
                          <w:rFonts w:ascii="Garamond" w:hAnsi="Garamond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6B4976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FBE5812" wp14:editId="54459769">
                <wp:simplePos x="0" y="0"/>
                <wp:positionH relativeFrom="column">
                  <wp:posOffset>177800</wp:posOffset>
                </wp:positionH>
                <wp:positionV relativeFrom="paragraph">
                  <wp:posOffset>3721100</wp:posOffset>
                </wp:positionV>
                <wp:extent cx="4229100" cy="292100"/>
                <wp:effectExtent l="0" t="0" r="19050" b="1270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9100" cy="2921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C000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FFC000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FFC000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FFC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C6FAF1F" w14:textId="4B1CBF09" w:rsidR="006B4976" w:rsidRPr="00194F40" w:rsidRDefault="005A785B" w:rsidP="00194F40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 w:rsidRPr="005A785B">
                              <w:rPr>
                                <w:rFonts w:ascii="Garamond" w:hAnsi="Garamond"/>
                              </w:rPr>
                              <w:t>Combined music and aromatherapy</w:t>
                            </w:r>
                            <w:r w:rsidRPr="005A785B">
                              <w:rPr>
                                <w:rFonts w:ascii="Garamond" w:hAnsi="Garamond"/>
                              </w:rPr>
                              <w:t xml:space="preserve"> </w:t>
                            </w:r>
                            <w:r w:rsidR="006B4976" w:rsidRPr="00194F40">
                              <w:rPr>
                                <w:rFonts w:ascii="Garamond" w:hAnsi="Garamond"/>
                              </w:rPr>
                              <w:t xml:space="preserve">group: received </w:t>
                            </w:r>
                            <w:r w:rsidR="00194F40" w:rsidRPr="00194F40">
                              <w:rPr>
                                <w:rFonts w:ascii="Garamond" w:hAnsi="Garamond"/>
                              </w:rPr>
                              <w:t>music and lavender arom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FBE5812" id="Rectangle 18" o:spid="_x0000_s1038" style="position:absolute;margin-left:14pt;margin-top:293pt;width:333pt;height:23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" fillcolor="#ffdd9c" strokecolor="#ffc000" strokeweight=".5pt">
                <v:fill color2="#ffd479" rotate="t" colors="0 #ffdd9c;.5 #ffd78e;1 #ffd479" focus="100%" type="gradient">
                  <o:fill v:ext="view" type="gradientUnscaled"/>
                </v:fill>
                <v:textbox>
                  <w:txbxContent>
                    <w:p w14:paraId="7C6FAF1F" w14:textId="4B1CBF09" w:rsidR="006B4976" w:rsidRPr="00194F40" w:rsidRDefault="005A785B" w:rsidP="00194F40">
                      <w:pPr>
                        <w:jc w:val="center"/>
                        <w:rPr>
                          <w:rFonts w:ascii="Garamond" w:hAnsi="Garamond"/>
                        </w:rPr>
                      </w:pPr>
                      <w:r w:rsidRPr="005A785B">
                        <w:rPr>
                          <w:rFonts w:ascii="Garamond" w:hAnsi="Garamond"/>
                        </w:rPr>
                        <w:t>Combined music and aromatherapy</w:t>
                      </w:r>
                      <w:r w:rsidRPr="005A785B">
                        <w:rPr>
                          <w:rFonts w:ascii="Garamond" w:hAnsi="Garamond"/>
                        </w:rPr>
                        <w:t xml:space="preserve"> </w:t>
                      </w:r>
                      <w:r w:rsidR="006B4976" w:rsidRPr="00194F40">
                        <w:rPr>
                          <w:rFonts w:ascii="Garamond" w:hAnsi="Garamond"/>
                        </w:rPr>
                        <w:t xml:space="preserve">group: received </w:t>
                      </w:r>
                      <w:r w:rsidR="00194F40" w:rsidRPr="00194F40">
                        <w:rPr>
                          <w:rFonts w:ascii="Garamond" w:hAnsi="Garamond"/>
                        </w:rPr>
                        <w:t>music and lavender aroma</w:t>
                      </w:r>
                    </w:p>
                  </w:txbxContent>
                </v:textbox>
              </v:rect>
            </w:pict>
          </mc:Fallback>
        </mc:AlternateContent>
      </w:r>
      <w:r w:rsidR="006B4976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CE6E11" wp14:editId="285BBCB2">
                <wp:simplePos x="0" y="0"/>
                <wp:positionH relativeFrom="column">
                  <wp:posOffset>184150</wp:posOffset>
                </wp:positionH>
                <wp:positionV relativeFrom="paragraph">
                  <wp:posOffset>3409950</wp:posOffset>
                </wp:positionV>
                <wp:extent cx="4222750" cy="254000"/>
                <wp:effectExtent l="0" t="0" r="25400" b="1270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2750" cy="2540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C000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FFC000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FFC000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FFC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7C68087" w14:textId="383E6D15" w:rsidR="006B4976" w:rsidRPr="00194F40" w:rsidRDefault="006B4976" w:rsidP="00AC383A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 w:rsidRPr="00194F40">
                              <w:rPr>
                                <w:rFonts w:ascii="Garamond" w:hAnsi="Garamond"/>
                              </w:rPr>
                              <w:t>Aroma</w:t>
                            </w:r>
                            <w:r w:rsidR="00AC241C">
                              <w:rPr>
                                <w:rFonts w:ascii="Garamond" w:hAnsi="Garamond"/>
                              </w:rPr>
                              <w:t>therapy</w:t>
                            </w:r>
                            <w:r w:rsidRPr="00194F40">
                              <w:rPr>
                                <w:rFonts w:ascii="Garamond" w:hAnsi="Garamond"/>
                              </w:rPr>
                              <w:t xml:space="preserve"> group: received </w:t>
                            </w:r>
                            <w:r w:rsidR="00AC383A" w:rsidRPr="00194F40">
                              <w:rPr>
                                <w:rFonts w:ascii="Garamond" w:hAnsi="Garamond"/>
                              </w:rPr>
                              <w:t xml:space="preserve">lavender aroma </w:t>
                            </w:r>
                            <w:r w:rsidR="00AC383A">
                              <w:rPr>
                                <w:rFonts w:ascii="Garamond" w:hAnsi="Garamond"/>
                              </w:rPr>
                              <w:t>without</w:t>
                            </w:r>
                            <w:r w:rsidR="00AC383A" w:rsidRPr="00194F40">
                              <w:rPr>
                                <w:rFonts w:ascii="Garamond" w:hAnsi="Garamond"/>
                              </w:rPr>
                              <w:t xml:space="preserve"> </w:t>
                            </w:r>
                            <w:r w:rsidRPr="00194F40">
                              <w:rPr>
                                <w:rFonts w:ascii="Garamond" w:hAnsi="Garamond"/>
                              </w:rPr>
                              <w:t xml:space="preserve">music </w:t>
                            </w:r>
                          </w:p>
                          <w:p w14:paraId="253DA67E" w14:textId="77777777" w:rsidR="00AC383A" w:rsidRDefault="00AC383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CE6E11" id="Rectangle 17" o:spid="_x0000_s1039" style="position:absolute;margin-left:14.5pt;margin-top:268.5pt;width:332.5pt;height:20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" fillcolor="#ffdd9c" strokecolor="#ffc000" strokeweight=".5pt">
                <v:fill color2="#ffd479" rotate="t" colors="0 #ffdd9c;.5 #ffd78e;1 #ffd479" focus="100%" type="gradient">
                  <o:fill v:ext="view" type="gradientUnscaled"/>
                </v:fill>
                <v:textbox>
                  <w:txbxContent>
                    <w:p w14:paraId="47C68087" w14:textId="383E6D15" w:rsidR="006B4976" w:rsidRPr="00194F40" w:rsidRDefault="006B4976" w:rsidP="00AC383A">
                      <w:pPr>
                        <w:jc w:val="center"/>
                        <w:rPr>
                          <w:rFonts w:ascii="Garamond" w:hAnsi="Garamond"/>
                        </w:rPr>
                      </w:pPr>
                      <w:r w:rsidRPr="00194F40">
                        <w:rPr>
                          <w:rFonts w:ascii="Garamond" w:hAnsi="Garamond"/>
                        </w:rPr>
                        <w:t>Aroma</w:t>
                      </w:r>
                      <w:r w:rsidR="00AC241C">
                        <w:rPr>
                          <w:rFonts w:ascii="Garamond" w:hAnsi="Garamond"/>
                        </w:rPr>
                        <w:t>therapy</w:t>
                      </w:r>
                      <w:r w:rsidRPr="00194F40">
                        <w:rPr>
                          <w:rFonts w:ascii="Garamond" w:hAnsi="Garamond"/>
                        </w:rPr>
                        <w:t xml:space="preserve"> group: received </w:t>
                      </w:r>
                      <w:r w:rsidR="00AC383A" w:rsidRPr="00194F40">
                        <w:rPr>
                          <w:rFonts w:ascii="Garamond" w:hAnsi="Garamond"/>
                        </w:rPr>
                        <w:t xml:space="preserve">lavender aroma </w:t>
                      </w:r>
                      <w:r w:rsidR="00AC383A">
                        <w:rPr>
                          <w:rFonts w:ascii="Garamond" w:hAnsi="Garamond"/>
                        </w:rPr>
                        <w:t>without</w:t>
                      </w:r>
                      <w:r w:rsidR="00AC383A" w:rsidRPr="00194F40">
                        <w:rPr>
                          <w:rFonts w:ascii="Garamond" w:hAnsi="Garamond"/>
                        </w:rPr>
                        <w:t xml:space="preserve"> </w:t>
                      </w:r>
                      <w:r w:rsidRPr="00194F40">
                        <w:rPr>
                          <w:rFonts w:ascii="Garamond" w:hAnsi="Garamond"/>
                        </w:rPr>
                        <w:t xml:space="preserve">music </w:t>
                      </w:r>
                    </w:p>
                    <w:p w14:paraId="253DA67E" w14:textId="77777777" w:rsidR="00AC383A" w:rsidRDefault="00AC383A"/>
                  </w:txbxContent>
                </v:textbox>
              </v:rect>
            </w:pict>
          </mc:Fallback>
        </mc:AlternateContent>
      </w:r>
      <w:r w:rsidR="006B4976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5C46F5" wp14:editId="43893C43">
                <wp:simplePos x="0" y="0"/>
                <wp:positionH relativeFrom="column">
                  <wp:posOffset>3111500</wp:posOffset>
                </wp:positionH>
                <wp:positionV relativeFrom="paragraph">
                  <wp:posOffset>609600</wp:posOffset>
                </wp:positionV>
                <wp:extent cx="635000" cy="260350"/>
                <wp:effectExtent l="0" t="0" r="12700" b="254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0" cy="26035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FFC000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FFC000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FFC000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FFC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6FBC20" w14:textId="77777777" w:rsidR="006B4976" w:rsidRPr="00194F40" w:rsidRDefault="009C62C8" w:rsidP="006B4976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 w:rsidRPr="00194F40">
                              <w:rPr>
                                <w:rFonts w:ascii="Garamond" w:hAnsi="Garamond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5C46F5" id="Rectangle 6" o:spid="_x0000_s1040" style="position:absolute;margin-left:245pt;margin-top:48pt;width:50pt;height:20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" fillcolor="#ffdd9c" strokecolor="#ffc000" strokeweight=".5pt">
                <v:fill color2="#ffd479" rotate="t" colors="0 #ffdd9c;.5 #ffd78e;1 #ffd479" focus="100%" type="gradient">
                  <o:fill v:ext="view" type="gradientUnscaled"/>
                </v:fill>
                <v:textbox>
                  <w:txbxContent>
                    <w:p w14:paraId="7A6FBC20" w14:textId="77777777" w:rsidR="006B4976" w:rsidRPr="00194F40" w:rsidRDefault="009C62C8" w:rsidP="006B4976">
                      <w:pPr>
                        <w:jc w:val="center"/>
                        <w:rPr>
                          <w:rFonts w:ascii="Garamond" w:hAnsi="Garamond"/>
                        </w:rPr>
                      </w:pPr>
                      <w:r w:rsidRPr="00194F40">
                        <w:rPr>
                          <w:rFonts w:ascii="Garamond" w:hAnsi="Garamond"/>
                        </w:rPr>
                        <w:t>Control</w:t>
                      </w:r>
                    </w:p>
                  </w:txbxContent>
                </v:textbox>
              </v:rect>
            </w:pict>
          </mc:Fallback>
        </mc:AlternateContent>
      </w:r>
      <w:r w:rsidR="006B4976" w:rsidRPr="00892950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320461" wp14:editId="55DEEB75">
                <wp:simplePos x="0" y="0"/>
                <wp:positionH relativeFrom="column">
                  <wp:posOffset>241300</wp:posOffset>
                </wp:positionH>
                <wp:positionV relativeFrom="paragraph">
                  <wp:posOffset>584200</wp:posOffset>
                </wp:positionV>
                <wp:extent cx="1085850" cy="144780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5850" cy="144780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097D6AA" w14:textId="44FA2524" w:rsidR="006B4976" w:rsidRPr="00194F40" w:rsidRDefault="006B4976" w:rsidP="009C62C8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 w:rsidRPr="00194F40">
                              <w:rPr>
                                <w:rFonts w:ascii="Garamond" w:hAnsi="Garamond"/>
                              </w:rPr>
                              <w:t xml:space="preserve">72 patients were referred to </w:t>
                            </w:r>
                            <w:r w:rsidR="00AC241C">
                              <w:rPr>
                                <w:rFonts w:ascii="Garamond" w:hAnsi="Garamond"/>
                              </w:rPr>
                              <w:t>d</w:t>
                            </w:r>
                            <w:r w:rsidR="009C62C8" w:rsidRPr="00194F40">
                              <w:rPr>
                                <w:rFonts w:ascii="Garamond" w:hAnsi="Garamond"/>
                              </w:rPr>
                              <w:t xml:space="preserve">ental </w:t>
                            </w:r>
                            <w:r w:rsidR="00AC241C">
                              <w:rPr>
                                <w:rFonts w:ascii="Garamond" w:hAnsi="Garamond"/>
                              </w:rPr>
                              <w:t>s</w:t>
                            </w:r>
                            <w:r w:rsidR="009C62C8" w:rsidRPr="00194F40">
                              <w:rPr>
                                <w:rFonts w:ascii="Garamond" w:hAnsi="Garamond"/>
                              </w:rPr>
                              <w:t>chool</w:t>
                            </w:r>
                            <w:r w:rsidRPr="00194F40">
                              <w:rPr>
                                <w:rFonts w:ascii="Garamond" w:hAnsi="Garamond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320461" id="Rectangle 1" o:spid="_x0000_s1041" style="position:absolute;margin-left:19pt;margin-top:46pt;width:85.5pt;height:11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" fillcolor="#5b9bd5" strokecolor="#41719c" strokeweight="1pt">
                <v:textbox>
                  <w:txbxContent>
                    <w:p w14:paraId="2097D6AA" w14:textId="44FA2524" w:rsidR="006B4976" w:rsidRPr="00194F40" w:rsidRDefault="006B4976" w:rsidP="009C62C8">
                      <w:pPr>
                        <w:jc w:val="center"/>
                        <w:rPr>
                          <w:rFonts w:ascii="Garamond" w:hAnsi="Garamond"/>
                        </w:rPr>
                      </w:pPr>
                      <w:r w:rsidRPr="00194F40">
                        <w:rPr>
                          <w:rFonts w:ascii="Garamond" w:hAnsi="Garamond"/>
                        </w:rPr>
                        <w:t xml:space="preserve">72 patients were referred to </w:t>
                      </w:r>
                      <w:r w:rsidR="00AC241C">
                        <w:rPr>
                          <w:rFonts w:ascii="Garamond" w:hAnsi="Garamond"/>
                        </w:rPr>
                        <w:t>d</w:t>
                      </w:r>
                      <w:r w:rsidR="009C62C8" w:rsidRPr="00194F40">
                        <w:rPr>
                          <w:rFonts w:ascii="Garamond" w:hAnsi="Garamond"/>
                        </w:rPr>
                        <w:t xml:space="preserve">ental </w:t>
                      </w:r>
                      <w:r w:rsidR="00AC241C">
                        <w:rPr>
                          <w:rFonts w:ascii="Garamond" w:hAnsi="Garamond"/>
                        </w:rPr>
                        <w:t>s</w:t>
                      </w:r>
                      <w:r w:rsidR="009C62C8" w:rsidRPr="00194F40">
                        <w:rPr>
                          <w:rFonts w:ascii="Garamond" w:hAnsi="Garamond"/>
                        </w:rPr>
                        <w:t>chool</w:t>
                      </w:r>
                      <w:r w:rsidRPr="00194F40">
                        <w:rPr>
                          <w:rFonts w:ascii="Garamond" w:hAnsi="Garamond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6FFABF09" w14:textId="77777777" w:rsidR="006B4976" w:rsidRPr="006B4976" w:rsidRDefault="006B4976" w:rsidP="000E1830">
      <w:pPr>
        <w:jc w:val="center"/>
        <w:rPr>
          <w:u w:val="single"/>
        </w:rPr>
      </w:pPr>
    </w:p>
    <w:p w14:paraId="017FA28D" w14:textId="77777777" w:rsidR="006E242C" w:rsidRPr="00AC383A" w:rsidRDefault="006E242C" w:rsidP="000E1830">
      <w:pPr>
        <w:jc w:val="center"/>
        <w:rPr>
          <w:rFonts w:ascii="Garamond" w:hAnsi="Garamond"/>
        </w:rPr>
      </w:pPr>
    </w:p>
    <w:sectPr w:rsidR="006E242C" w:rsidRPr="00AC383A" w:rsidSect="00417AA3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F2F"/>
    <w:rsid w:val="000808FF"/>
    <w:rsid w:val="000E1830"/>
    <w:rsid w:val="000F5421"/>
    <w:rsid w:val="00147880"/>
    <w:rsid w:val="00193379"/>
    <w:rsid w:val="00194F40"/>
    <w:rsid w:val="00302B11"/>
    <w:rsid w:val="00311DCA"/>
    <w:rsid w:val="003D6C26"/>
    <w:rsid w:val="003E7F31"/>
    <w:rsid w:val="00417AA3"/>
    <w:rsid w:val="00490C04"/>
    <w:rsid w:val="00505A7D"/>
    <w:rsid w:val="005A785B"/>
    <w:rsid w:val="005B5A61"/>
    <w:rsid w:val="00600588"/>
    <w:rsid w:val="00613E18"/>
    <w:rsid w:val="006B4976"/>
    <w:rsid w:val="006B6230"/>
    <w:rsid w:val="006D33FA"/>
    <w:rsid w:val="006E242C"/>
    <w:rsid w:val="00813EA6"/>
    <w:rsid w:val="00892950"/>
    <w:rsid w:val="008B3E90"/>
    <w:rsid w:val="00984535"/>
    <w:rsid w:val="009C62C8"/>
    <w:rsid w:val="00A074A2"/>
    <w:rsid w:val="00AC241C"/>
    <w:rsid w:val="00AC383A"/>
    <w:rsid w:val="00B10774"/>
    <w:rsid w:val="00C117FE"/>
    <w:rsid w:val="00C975F0"/>
    <w:rsid w:val="00CA668A"/>
    <w:rsid w:val="00D73CC2"/>
    <w:rsid w:val="00E14380"/>
    <w:rsid w:val="00E555CE"/>
    <w:rsid w:val="00E61768"/>
    <w:rsid w:val="00FD1F2F"/>
    <w:rsid w:val="00FF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7DF16"/>
  <w15:chartTrackingRefBased/>
  <w15:docId w15:val="{D27C3705-C357-435F-A260-6593A75BB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49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oheil shahbazi</cp:lastModifiedBy>
  <cp:revision>25</cp:revision>
  <dcterms:created xsi:type="dcterms:W3CDTF">2024-05-27T03:47:00Z</dcterms:created>
  <dcterms:modified xsi:type="dcterms:W3CDTF">2025-04-17T02:58:00Z</dcterms:modified>
</cp:coreProperties>
</file>